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09534" w14:textId="77777777" w:rsidR="00877D1F" w:rsidRDefault="00EC1F6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 xml:space="preserve">mage preprocessing: </w:t>
      </w:r>
    </w:p>
    <w:p w14:paraId="56D8AC8D" w14:textId="26C4282B" w:rsidR="00877D1F" w:rsidRDefault="00EC1F65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s-fMRI data w</w:t>
      </w:r>
      <w:r w:rsidR="008744E9">
        <w:rPr>
          <w:rFonts w:ascii="Times New Roman" w:hAnsi="Times New Roman" w:cs="Times New Roman"/>
          <w:sz w:val="28"/>
          <w:szCs w:val="28"/>
        </w:rPr>
        <w:t>ere</w:t>
      </w:r>
      <w:r>
        <w:rPr>
          <w:rFonts w:ascii="Times New Roman" w:hAnsi="Times New Roman" w:cs="Times New Roman"/>
          <w:sz w:val="28"/>
          <w:szCs w:val="28"/>
        </w:rPr>
        <w:t xml:space="preserve"> preprocessed using Data Processing Assistant for Resting</w:t>
      </w:r>
      <w:r w:rsidR="008744E9">
        <w:rPr>
          <w:rFonts w:ascii="Times New Roman" w:hAnsi="Times New Roman" w:cs="Times New Roman"/>
          <w:sz w:val="28"/>
          <w:szCs w:val="28"/>
        </w:rPr>
        <w:t>-s</w:t>
      </w:r>
      <w:r>
        <w:rPr>
          <w:rFonts w:ascii="Times New Roman" w:hAnsi="Times New Roman" w:cs="Times New Roman"/>
          <w:sz w:val="28"/>
          <w:szCs w:val="28"/>
        </w:rPr>
        <w:t>tate fMRI (DPABI) software (</w:t>
      </w:r>
      <w:hyperlink r:id="rId8" w:history="1">
        <w:r>
          <w:rPr>
            <w:rStyle w:val="a3"/>
            <w:rFonts w:ascii="Times New Roman" w:hAnsi="Times New Roman" w:cs="Times New Roman"/>
            <w:sz w:val="28"/>
            <w:szCs w:val="28"/>
          </w:rPr>
          <w:t>http://rfmri.org/dpabi</w:t>
        </w:r>
      </w:hyperlink>
      <w:r>
        <w:rPr>
          <w:rFonts w:ascii="Times New Roman" w:hAnsi="Times New Roman" w:cs="Times New Roman"/>
          <w:sz w:val="28"/>
          <w:szCs w:val="28"/>
        </w:rPr>
        <w:t>) in Matlab (R2013b; The MathWorks, Inc., Natick, MA</w:t>
      </w:r>
      <w:r w:rsidR="008744E9">
        <w:rPr>
          <w:rFonts w:ascii="Times New Roman" w:hAnsi="Times New Roman" w:cs="Times New Roman"/>
          <w:sz w:val="28"/>
          <w:szCs w:val="28"/>
        </w:rPr>
        <w:t>, USA</w:t>
      </w:r>
      <w:r>
        <w:rPr>
          <w:rFonts w:ascii="Times New Roman" w:hAnsi="Times New Roman" w:cs="Times New Roman"/>
          <w:sz w:val="28"/>
          <w:szCs w:val="28"/>
        </w:rPr>
        <w:t>)</w:t>
      </w:r>
      <w:r w:rsidR="008744E9">
        <w:rPr>
          <w:rFonts w:ascii="Times New Roman" w:hAnsi="Times New Roman" w:cs="Times New Roman"/>
          <w:sz w:val="28"/>
          <w:szCs w:val="28"/>
        </w:rPr>
        <w:t xml:space="preserve"> as follows</w:t>
      </w:r>
      <w:r>
        <w:rPr>
          <w:rFonts w:ascii="Times New Roman" w:hAnsi="Times New Roman" w:cs="Times New Roman"/>
          <w:sz w:val="28"/>
          <w:szCs w:val="28"/>
        </w:rPr>
        <w:t>: a) removal of first ten time points; b) slice timing for interval scanning; c) head motion correction (</w:t>
      </w:r>
      <w:r w:rsidR="001A46B3" w:rsidRPr="00AF35C4">
        <w:rPr>
          <w:rFonts w:ascii="Times New Roman" w:hAnsi="Times New Roman" w:cs="Times New Roman"/>
          <w:sz w:val="28"/>
          <w:szCs w:val="28"/>
        </w:rPr>
        <w:t>Subjects with head motion &gt;2 mm maximum displacement or &gt;2° of angular motion were excluded</w:t>
      </w:r>
      <w:r w:rsidR="001A46B3"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; d) spatial normalization to the standard Montreal Neurological Institute (MNI) space using advanced normalization tools (ANTs); e) detrending; f) linear regression of Friston 24-head motion parameters, white matter</w:t>
      </w:r>
      <w:r w:rsidR="008744E9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and cerebrospinal fluid signals; g) temporal bandpass filtering</w:t>
      </w:r>
      <w:r w:rsidR="008744E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0.01</w:t>
      </w:r>
      <w:r w:rsidR="008744E9">
        <w:rPr>
          <w:rFonts w:ascii="Times New Roman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>0.08</w:t>
      </w:r>
      <w:r w:rsidR="008744E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H</w:t>
      </w:r>
      <w:r w:rsidR="008744E9">
        <w:rPr>
          <w:rFonts w:ascii="Times New Roman" w:hAnsi="Times New Roman" w:cs="Times New Roman"/>
          <w:sz w:val="28"/>
          <w:szCs w:val="28"/>
        </w:rPr>
        <w:t>z</w:t>
      </w:r>
      <w:r>
        <w:rPr>
          <w:rFonts w:ascii="Times New Roman" w:hAnsi="Times New Roman" w:cs="Times New Roman"/>
          <w:sz w:val="28"/>
          <w:szCs w:val="28"/>
        </w:rPr>
        <w:t>); h) smoothing with a 6</w:t>
      </w:r>
      <w:r w:rsidR="008744E9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mm full</w:t>
      </w:r>
      <w:r w:rsidR="008744E9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width at half maximum</w:t>
      </w:r>
      <w:r w:rsidR="008744E9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D648F58" w14:textId="4D95454B" w:rsidR="001C21D2" w:rsidRDefault="00EC1F65" w:rsidP="001C21D2">
      <w:pPr>
        <w:ind w:leftChars="100" w:left="2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 w:rsidR="001C21D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ote</w:t>
      </w:r>
      <w:r w:rsidR="001C21D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>
        <w:rPr>
          <w:rFonts w:ascii="Times New Roman" w:hAnsi="Times New Roman" w:cs="Times New Roman"/>
          <w:sz w:val="28"/>
          <w:szCs w:val="28"/>
        </w:rPr>
        <w:t>ReHo</w:t>
      </w:r>
      <w:proofErr w:type="spellEnd"/>
      <w:r>
        <w:rPr>
          <w:rFonts w:ascii="Times New Roman" w:hAnsi="Times New Roman" w:cs="Times New Roman"/>
          <w:sz w:val="28"/>
          <w:szCs w:val="28"/>
        </w:rPr>
        <w:t>: preprocessing steps: a</w:t>
      </w:r>
      <w:r w:rsidR="008744E9">
        <w:rPr>
          <w:rFonts w:ascii="Times New Roman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>g; ALFF preprocessing steps: a</w:t>
      </w:r>
      <w:r w:rsidR="008744E9">
        <w:rPr>
          <w:rFonts w:ascii="Times New Roman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>f, h; functional connectivity: preprocessing steps: a</w:t>
      </w:r>
      <w:r w:rsidR="00757719">
        <w:rPr>
          <w:rFonts w:ascii="Times New Roman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 xml:space="preserve">h). </w:t>
      </w:r>
    </w:p>
    <w:p w14:paraId="3004AE60" w14:textId="77777777" w:rsidR="001C21D2" w:rsidRDefault="00EC1F65" w:rsidP="001C21D2">
      <w:pPr>
        <w:pStyle w:val="af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1C21D2">
        <w:rPr>
          <w:rFonts w:ascii="Times New Roman" w:hAnsi="Times New Roman" w:cs="Times New Roman"/>
          <w:sz w:val="28"/>
          <w:szCs w:val="28"/>
        </w:rPr>
        <w:t>3DT1 images were automatically segmented using FreeSurfer 6.0 (</w:t>
      </w:r>
      <w:hyperlink r:id="rId9" w:history="1">
        <w:r w:rsidRPr="001C21D2">
          <w:rPr>
            <w:rStyle w:val="a3"/>
            <w:rFonts w:ascii="Times New Roman" w:hAnsi="Times New Roman" w:cs="Times New Roman"/>
            <w:sz w:val="28"/>
            <w:szCs w:val="28"/>
          </w:rPr>
          <w:t>http://freesurfer.net/</w:t>
        </w:r>
      </w:hyperlink>
      <w:r w:rsidRPr="001C21D2">
        <w:rPr>
          <w:rFonts w:ascii="Times New Roman" w:hAnsi="Times New Roman" w:cs="Times New Roman"/>
          <w:sz w:val="28"/>
          <w:szCs w:val="28"/>
        </w:rPr>
        <w:t xml:space="preserve">; MGH, Boston, MA, USA). The main steps </w:t>
      </w:r>
      <w:r w:rsidR="00221FB7" w:rsidRPr="001C21D2">
        <w:rPr>
          <w:rFonts w:ascii="Times New Roman" w:hAnsi="Times New Roman" w:cs="Times New Roman"/>
          <w:sz w:val="28"/>
          <w:szCs w:val="28"/>
        </w:rPr>
        <w:t>were as follows</w:t>
      </w:r>
      <w:r w:rsidRPr="001C21D2">
        <w:rPr>
          <w:rFonts w:ascii="Times New Roman" w:hAnsi="Times New Roman" w:cs="Times New Roman"/>
          <w:sz w:val="28"/>
          <w:szCs w:val="28"/>
        </w:rPr>
        <w:t>: a) skull stripping; b) Talairach space registration; c) bias field correction; d) GM, white matter (WM), and cerebrospinal fluid segmentation; e) tessellation of GM and WM boundary; f)</w:t>
      </w:r>
      <w:r w:rsidRPr="001C21D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C21D2">
        <w:rPr>
          <w:rFonts w:ascii="Times New Roman" w:hAnsi="Times New Roman" w:cs="Times New Roman"/>
          <w:sz w:val="28"/>
          <w:szCs w:val="28"/>
        </w:rPr>
        <w:t>quality control and manual correction; g) surface deformation and inflation</w:t>
      </w:r>
      <w:r w:rsidRPr="001C21D2">
        <w:rPr>
          <w:rFonts w:ascii="Times New Roman" w:hAnsi="Times New Roman" w:cs="Times New Roman" w:hint="eastAsia"/>
          <w:sz w:val="28"/>
          <w:szCs w:val="28"/>
        </w:rPr>
        <w:t>;</w:t>
      </w:r>
      <w:r w:rsidRPr="001C21D2">
        <w:rPr>
          <w:rFonts w:ascii="Times New Roman" w:hAnsi="Times New Roman" w:cs="Times New Roman"/>
          <w:sz w:val="28"/>
          <w:szCs w:val="28"/>
        </w:rPr>
        <w:t xml:space="preserve"> h) spherical atlas registration; </w:t>
      </w:r>
      <w:proofErr w:type="spellStart"/>
      <w:r w:rsidRPr="001C21D2"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Pr="001C21D2">
        <w:rPr>
          <w:rFonts w:ascii="Times New Roman" w:hAnsi="Times New Roman" w:cs="Times New Roman"/>
          <w:sz w:val="28"/>
          <w:szCs w:val="28"/>
        </w:rPr>
        <w:t xml:space="preserve">) mapping </w:t>
      </w:r>
      <w:proofErr w:type="spellStart"/>
      <w:r w:rsidRPr="001C21D2">
        <w:rPr>
          <w:rFonts w:ascii="Times New Roman" w:hAnsi="Times New Roman" w:cs="Times New Roman"/>
          <w:sz w:val="28"/>
          <w:szCs w:val="28"/>
        </w:rPr>
        <w:t>Brainnetome</w:t>
      </w:r>
      <w:proofErr w:type="spellEnd"/>
      <w:r w:rsidRPr="001C21D2">
        <w:rPr>
          <w:rFonts w:ascii="Times New Roman" w:hAnsi="Times New Roman" w:cs="Times New Roman"/>
          <w:sz w:val="28"/>
          <w:szCs w:val="28"/>
        </w:rPr>
        <w:t xml:space="preserve"> </w:t>
      </w:r>
      <w:r w:rsidR="0028041B" w:rsidRPr="001C21D2">
        <w:rPr>
          <w:rFonts w:ascii="Times New Roman" w:hAnsi="Times New Roman" w:cs="Times New Roman"/>
          <w:sz w:val="28"/>
          <w:szCs w:val="28"/>
        </w:rPr>
        <w:t>A</w:t>
      </w:r>
      <w:r w:rsidRPr="001C21D2">
        <w:rPr>
          <w:rFonts w:ascii="Times New Roman" w:hAnsi="Times New Roman" w:cs="Times New Roman"/>
          <w:sz w:val="28"/>
          <w:szCs w:val="28"/>
        </w:rPr>
        <w:t>tlas in</w:t>
      </w:r>
      <w:r w:rsidR="0028041B" w:rsidRPr="001C21D2">
        <w:rPr>
          <w:rFonts w:ascii="Times New Roman" w:hAnsi="Times New Roman" w:cs="Times New Roman"/>
          <w:sz w:val="28"/>
          <w:szCs w:val="28"/>
        </w:rPr>
        <w:t xml:space="preserve"> the</w:t>
      </w:r>
      <w:r w:rsidRPr="001C21D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C21D2">
        <w:rPr>
          <w:rFonts w:ascii="Times New Roman" w:hAnsi="Times New Roman" w:cs="Times New Roman"/>
          <w:sz w:val="28"/>
          <w:szCs w:val="28"/>
        </w:rPr>
        <w:t>freesurfer</w:t>
      </w:r>
      <w:proofErr w:type="spellEnd"/>
      <w:r w:rsidRPr="001C21D2">
        <w:rPr>
          <w:rFonts w:ascii="Times New Roman" w:hAnsi="Times New Roman" w:cs="Times New Roman"/>
          <w:sz w:val="28"/>
          <w:szCs w:val="28"/>
        </w:rPr>
        <w:t xml:space="preserve"> space </w:t>
      </w:r>
      <w:r w:rsidR="0028041B" w:rsidRPr="001C21D2">
        <w:rPr>
          <w:rFonts w:ascii="Times New Roman" w:hAnsi="Times New Roman" w:cs="Times New Roman"/>
          <w:sz w:val="28"/>
          <w:szCs w:val="28"/>
        </w:rPr>
        <w:t xml:space="preserve">of </w:t>
      </w:r>
      <w:r w:rsidRPr="001C21D2">
        <w:rPr>
          <w:rFonts w:ascii="Times New Roman" w:hAnsi="Times New Roman" w:cs="Times New Roman"/>
          <w:sz w:val="28"/>
          <w:szCs w:val="28"/>
        </w:rPr>
        <w:t xml:space="preserve">each subject based on </w:t>
      </w:r>
      <w:r w:rsidRPr="001C21D2">
        <w:rPr>
          <w:rFonts w:ascii="Times New Roman" w:hAnsi="Times New Roman" w:cs="Times New Roman" w:hint="eastAsia"/>
          <w:sz w:val="28"/>
          <w:szCs w:val="28"/>
        </w:rPr>
        <w:t>prior</w:t>
      </w:r>
      <w:r w:rsidRPr="001C21D2">
        <w:rPr>
          <w:rFonts w:ascii="Times New Roman" w:hAnsi="Times New Roman" w:cs="Times New Roman"/>
          <w:sz w:val="28"/>
          <w:szCs w:val="28"/>
        </w:rPr>
        <w:t xml:space="preserve"> probability files</w:t>
      </w:r>
      <w:r w:rsidRPr="001C21D2">
        <w:rPr>
          <w:rFonts w:ascii="Times New Roman" w:hAnsi="Times New Roman" w:cs="Times New Roman" w:hint="eastAsia"/>
          <w:sz w:val="28"/>
          <w:szCs w:val="28"/>
        </w:rPr>
        <w:t>;</w:t>
      </w:r>
      <w:r w:rsidRPr="001C21D2">
        <w:rPr>
          <w:rFonts w:ascii="Times New Roman" w:hAnsi="Times New Roman" w:cs="Times New Roman"/>
          <w:sz w:val="28"/>
          <w:szCs w:val="28"/>
        </w:rPr>
        <w:t xml:space="preserve"> j) striatal subregions volume and total intracranial volume calculation.</w:t>
      </w:r>
    </w:p>
    <w:p w14:paraId="4BDAEC1F" w14:textId="72902024" w:rsidR="00877D1F" w:rsidRDefault="00EC1F65" w:rsidP="001C21D2">
      <w:pPr>
        <w:pStyle w:val="af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1C21D2">
        <w:rPr>
          <w:rFonts w:ascii="Times New Roman" w:hAnsi="Times New Roman" w:cs="Times New Roman"/>
          <w:sz w:val="28"/>
          <w:szCs w:val="28"/>
        </w:rPr>
        <w:t xml:space="preserve">DTI data </w:t>
      </w:r>
      <w:r w:rsidR="00026AEA" w:rsidRPr="001C21D2">
        <w:rPr>
          <w:rFonts w:ascii="Times New Roman" w:hAnsi="Times New Roman" w:cs="Times New Roman"/>
          <w:sz w:val="28"/>
          <w:szCs w:val="28"/>
        </w:rPr>
        <w:t xml:space="preserve">were </w:t>
      </w:r>
      <w:r w:rsidRPr="001C21D2">
        <w:rPr>
          <w:rFonts w:ascii="Times New Roman" w:hAnsi="Times New Roman" w:cs="Times New Roman"/>
          <w:sz w:val="28"/>
          <w:szCs w:val="28"/>
        </w:rPr>
        <w:t>process</w:t>
      </w:r>
      <w:r w:rsidR="00026AEA" w:rsidRPr="001C21D2">
        <w:rPr>
          <w:rFonts w:ascii="Times New Roman" w:hAnsi="Times New Roman" w:cs="Times New Roman"/>
          <w:sz w:val="28"/>
          <w:szCs w:val="28"/>
        </w:rPr>
        <w:t>ed</w:t>
      </w:r>
      <w:r w:rsidRPr="001C21D2">
        <w:rPr>
          <w:rFonts w:ascii="Times New Roman" w:hAnsi="Times New Roman" w:cs="Times New Roman"/>
          <w:sz w:val="28"/>
          <w:szCs w:val="28"/>
        </w:rPr>
        <w:t xml:space="preserve"> using FSL tools (</w:t>
      </w:r>
      <w:hyperlink r:id="rId10" w:history="1">
        <w:r w:rsidR="00E6373C" w:rsidRPr="001C21D2">
          <w:rPr>
            <w:rStyle w:val="a3"/>
            <w:rFonts w:ascii="Times New Roman" w:hAnsi="Times New Roman" w:cs="Times New Roman"/>
            <w:sz w:val="28"/>
            <w:szCs w:val="28"/>
          </w:rPr>
          <w:t>http://www.fmrib.ox.ac.uk/fsl</w:t>
        </w:r>
      </w:hyperlink>
      <w:r w:rsidRPr="001C21D2">
        <w:rPr>
          <w:rFonts w:ascii="Times New Roman" w:hAnsi="Times New Roman" w:cs="Times New Roman"/>
          <w:sz w:val="28"/>
          <w:szCs w:val="28"/>
        </w:rPr>
        <w:t>)</w:t>
      </w:r>
      <w:r w:rsidR="00E6373C" w:rsidRPr="001C21D2">
        <w:rPr>
          <w:rFonts w:ascii="Times New Roman" w:hAnsi="Times New Roman" w:cs="Times New Roman"/>
          <w:sz w:val="28"/>
          <w:szCs w:val="28"/>
        </w:rPr>
        <w:t xml:space="preserve">, </w:t>
      </w:r>
      <w:r w:rsidRPr="001C21D2">
        <w:rPr>
          <w:rFonts w:ascii="Times New Roman" w:hAnsi="Times New Roman" w:cs="Times New Roman"/>
          <w:sz w:val="28"/>
          <w:szCs w:val="28"/>
        </w:rPr>
        <w:t>including a) Motion and eddy currents correction; b) non-weighted image (b0) extraction; c) registration to the corresponding b0</w:t>
      </w:r>
      <w:r w:rsidRPr="001C21D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C21D2">
        <w:rPr>
          <w:rFonts w:ascii="Times New Roman" w:hAnsi="Times New Roman" w:cs="Times New Roman"/>
          <w:sz w:val="28"/>
          <w:szCs w:val="28"/>
        </w:rPr>
        <w:t>images; d) brain tissue extraction; e) fitting diffusion tensor model; f) co-registrati</w:t>
      </w:r>
      <w:r w:rsidR="00102DBA" w:rsidRPr="001C21D2">
        <w:rPr>
          <w:rFonts w:ascii="Times New Roman" w:hAnsi="Times New Roman" w:cs="Times New Roman"/>
          <w:sz w:val="28"/>
          <w:szCs w:val="28"/>
        </w:rPr>
        <w:t>o</w:t>
      </w:r>
      <w:r w:rsidRPr="001C21D2">
        <w:rPr>
          <w:rFonts w:ascii="Times New Roman" w:hAnsi="Times New Roman" w:cs="Times New Roman"/>
          <w:sz w:val="28"/>
          <w:szCs w:val="28"/>
        </w:rPr>
        <w:t>n</w:t>
      </w:r>
      <w:r w:rsidR="00102DBA" w:rsidRPr="001C21D2">
        <w:rPr>
          <w:rFonts w:ascii="Times New Roman" w:hAnsi="Times New Roman" w:cs="Times New Roman"/>
          <w:sz w:val="28"/>
          <w:szCs w:val="28"/>
        </w:rPr>
        <w:t xml:space="preserve"> of</w:t>
      </w:r>
      <w:r w:rsidRPr="001C21D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C21D2">
        <w:rPr>
          <w:rFonts w:ascii="Times New Roman" w:hAnsi="Times New Roman" w:cs="Times New Roman"/>
          <w:sz w:val="28"/>
          <w:szCs w:val="28"/>
        </w:rPr>
        <w:t>Brainnetome</w:t>
      </w:r>
      <w:proofErr w:type="spellEnd"/>
      <w:r w:rsidRPr="001C21D2">
        <w:rPr>
          <w:rFonts w:ascii="Times New Roman" w:hAnsi="Times New Roman" w:cs="Times New Roman"/>
          <w:sz w:val="28"/>
          <w:szCs w:val="28"/>
        </w:rPr>
        <w:t xml:space="preserve"> </w:t>
      </w:r>
      <w:r w:rsidR="00102DBA" w:rsidRPr="001C21D2">
        <w:rPr>
          <w:rFonts w:ascii="Times New Roman" w:hAnsi="Times New Roman" w:cs="Times New Roman"/>
          <w:sz w:val="28"/>
          <w:szCs w:val="28"/>
        </w:rPr>
        <w:t>A</w:t>
      </w:r>
      <w:r w:rsidRPr="001C21D2">
        <w:rPr>
          <w:rFonts w:ascii="Times New Roman" w:hAnsi="Times New Roman" w:cs="Times New Roman"/>
          <w:sz w:val="28"/>
          <w:szCs w:val="28"/>
        </w:rPr>
        <w:t>tlas to the individual diffusivity maps using linear and non-linear registration method</w:t>
      </w:r>
      <w:r w:rsidR="00102DBA" w:rsidRPr="001C21D2">
        <w:rPr>
          <w:rFonts w:ascii="Times New Roman" w:hAnsi="Times New Roman" w:cs="Times New Roman"/>
          <w:sz w:val="28"/>
          <w:szCs w:val="28"/>
        </w:rPr>
        <w:t>s</w:t>
      </w:r>
      <w:r w:rsidRPr="001C21D2">
        <w:rPr>
          <w:rFonts w:ascii="Times New Roman" w:hAnsi="Times New Roman" w:cs="Times New Roman"/>
          <w:sz w:val="28"/>
          <w:szCs w:val="28"/>
        </w:rPr>
        <w:t xml:space="preserve"> and </w:t>
      </w:r>
      <w:r w:rsidRPr="001C21D2">
        <w:rPr>
          <w:rFonts w:ascii="Times New Roman" w:hAnsi="Times New Roman" w:cs="Times New Roman"/>
          <w:sz w:val="28"/>
          <w:szCs w:val="28"/>
        </w:rPr>
        <w:lastRenderedPageBreak/>
        <w:t>nearest-neighbor interpolation (FLIRT and FNIRT in FSL).</w:t>
      </w:r>
    </w:p>
    <w:p w14:paraId="3839B526" w14:textId="3545191A" w:rsidR="0057632B" w:rsidRPr="0057632B" w:rsidRDefault="0057632B" w:rsidP="0057632B">
      <w:pPr>
        <w:pStyle w:val="ListParagraph1"/>
        <w:numPr>
          <w:ilvl w:val="0"/>
          <w:numId w:val="1"/>
        </w:numPr>
        <w:ind w:firstLineChars="0"/>
        <w:rPr>
          <w:sz w:val="28"/>
          <w:szCs w:val="28"/>
        </w:rPr>
      </w:pPr>
      <w:r w:rsidRPr="0057632B">
        <w:rPr>
          <w:rFonts w:ascii="Times New Roman" w:hAnsi="Times New Roman" w:cs="Times New Roman"/>
          <w:sz w:val="28"/>
          <w:szCs w:val="28"/>
        </w:rPr>
        <w:t>Magnitude images of SWI sequence w</w:t>
      </w:r>
      <w:r>
        <w:rPr>
          <w:rFonts w:ascii="Times New Roman" w:hAnsi="Times New Roman" w:cs="Times New Roman"/>
          <w:sz w:val="28"/>
          <w:szCs w:val="28"/>
        </w:rPr>
        <w:t xml:space="preserve">ere firstly nonlinearly transformed into standard MNI space using ANTs package. The realigned magnitude images were then separated by </w:t>
      </w:r>
      <w:proofErr w:type="spellStart"/>
      <w:r>
        <w:rPr>
          <w:rFonts w:ascii="Times New Roman" w:hAnsi="Times New Roman" w:cs="Times New Roman"/>
          <w:sz w:val="28"/>
          <w:szCs w:val="28"/>
        </w:rPr>
        <w:t>Brainnetom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emplates</w:t>
      </w:r>
      <w:r w:rsidR="00C31D97">
        <w:rPr>
          <w:rFonts w:ascii="Times New Roman" w:hAnsi="Times New Roman" w:cs="Times New Roman"/>
          <w:sz w:val="28"/>
          <w:szCs w:val="28"/>
        </w:rPr>
        <w:t xml:space="preserve"> and ten volumes of interest (VOI) </w:t>
      </w:r>
      <w:r w:rsidR="00E44CB3">
        <w:rPr>
          <w:rFonts w:ascii="Times New Roman" w:hAnsi="Times New Roman" w:cs="Times New Roman"/>
          <w:sz w:val="28"/>
          <w:szCs w:val="28"/>
        </w:rPr>
        <w:t xml:space="preserve">of striatal subregions </w:t>
      </w:r>
      <w:r w:rsidR="00C31D97">
        <w:rPr>
          <w:rFonts w:ascii="Times New Roman" w:hAnsi="Times New Roman" w:cs="Times New Roman"/>
          <w:sz w:val="28"/>
          <w:szCs w:val="28"/>
        </w:rPr>
        <w:t xml:space="preserve">were </w:t>
      </w:r>
      <w:r w:rsidR="00E44CB3">
        <w:rPr>
          <w:rFonts w:ascii="Times New Roman" w:hAnsi="Times New Roman" w:cs="Times New Roman"/>
          <w:sz w:val="28"/>
          <w:szCs w:val="28"/>
        </w:rPr>
        <w:t>obtained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076FC">
        <w:rPr>
          <w:rFonts w:ascii="Times New Roman" w:hAnsi="Times New Roman" w:cs="Times New Roman"/>
          <w:sz w:val="28"/>
          <w:szCs w:val="28"/>
        </w:rPr>
        <w:t xml:space="preserve">Consistent with the Imaging Biomarker Standardization Initiative (IBSI), 90 radiomic features of each striatal subregions were extracted from SWI sequence, comprising 18 first-order features, 21 grey-level co-occurrence matrix (GLCM) features, 14 grey-level dependence matrix (GLDM) features, 16 grey-level run length matrix (GLRLM) features, 16 grey-level size zone matrix (GLSZM) features, and 5 neighboring grey tone difference matrix (NGTDM) features by using </w:t>
      </w:r>
      <w:proofErr w:type="spellStart"/>
      <w:r w:rsidR="006076FC">
        <w:rPr>
          <w:rFonts w:ascii="Times New Roman" w:hAnsi="Times New Roman" w:cs="Times New Roman"/>
          <w:sz w:val="28"/>
          <w:szCs w:val="28"/>
        </w:rPr>
        <w:t>Pyradiomics</w:t>
      </w:r>
      <w:proofErr w:type="spellEnd"/>
      <w:r w:rsidR="006076FC">
        <w:rPr>
          <w:rFonts w:ascii="Times New Roman" w:hAnsi="Times New Roman" w:cs="Times New Roman"/>
          <w:sz w:val="28"/>
          <w:szCs w:val="28"/>
        </w:rPr>
        <w:t xml:space="preserve"> (</w:t>
      </w:r>
      <w:hyperlink r:id="rId11" w:history="1">
        <w:r w:rsidR="006076FC" w:rsidRPr="007E26C0">
          <w:rPr>
            <w:rStyle w:val="a3"/>
            <w:rFonts w:ascii="Times New Roman" w:hAnsi="Times New Roman" w:cs="Times New Roman"/>
            <w:sz w:val="28"/>
            <w:szCs w:val="28"/>
          </w:rPr>
          <w:t>http://www.radiomics.io/pyradiomics.html</w:t>
        </w:r>
      </w:hyperlink>
      <w:r w:rsidR="006076FC">
        <w:rPr>
          <w:rFonts w:ascii="Times New Roman" w:hAnsi="Times New Roman" w:cs="Times New Roman"/>
          <w:sz w:val="28"/>
          <w:szCs w:val="28"/>
        </w:rPr>
        <w:t xml:space="preserve">). </w:t>
      </w:r>
    </w:p>
    <w:p w14:paraId="4F496B3E" w14:textId="67D64EC7" w:rsidR="001C21D2" w:rsidRDefault="001C21D2" w:rsidP="0057632B">
      <w:pPr>
        <w:pStyle w:val="ListParagraph1"/>
        <w:ind w:firstLineChars="0" w:firstLine="0"/>
      </w:pPr>
    </w:p>
    <w:sectPr w:rsidR="001C21D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13849" w14:textId="77777777" w:rsidR="002C2EE7" w:rsidRDefault="002C2EE7" w:rsidP="009711B4">
      <w:pPr>
        <w:spacing w:after="0" w:line="240" w:lineRule="auto"/>
      </w:pPr>
      <w:r>
        <w:separator/>
      </w:r>
    </w:p>
  </w:endnote>
  <w:endnote w:type="continuationSeparator" w:id="0">
    <w:p w14:paraId="15D66B28" w14:textId="77777777" w:rsidR="002C2EE7" w:rsidRDefault="002C2EE7" w:rsidP="00971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D2944" w14:textId="77777777" w:rsidR="002C2EE7" w:rsidRDefault="002C2EE7" w:rsidP="009711B4">
      <w:pPr>
        <w:spacing w:after="0" w:line="240" w:lineRule="auto"/>
      </w:pPr>
      <w:r>
        <w:separator/>
      </w:r>
    </w:p>
  </w:footnote>
  <w:footnote w:type="continuationSeparator" w:id="0">
    <w:p w14:paraId="1F057C29" w14:textId="77777777" w:rsidR="002C2EE7" w:rsidRDefault="002C2EE7" w:rsidP="00971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17F16"/>
    <w:multiLevelType w:val="multilevel"/>
    <w:tmpl w:val="87D4798E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18843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MjGxNDMztTA0NLRU0lEKTi0uzszPAykwrAUAwZUnhiwAAAA="/>
  </w:docVars>
  <w:rsids>
    <w:rsidRoot w:val="00617E2A"/>
    <w:rsid w:val="00000490"/>
    <w:rsid w:val="00001CC0"/>
    <w:rsid w:val="00003A2A"/>
    <w:rsid w:val="000118D6"/>
    <w:rsid w:val="000121AD"/>
    <w:rsid w:val="00026AEA"/>
    <w:rsid w:val="000370DC"/>
    <w:rsid w:val="00077E2C"/>
    <w:rsid w:val="00081075"/>
    <w:rsid w:val="00083DD3"/>
    <w:rsid w:val="000878C9"/>
    <w:rsid w:val="00091187"/>
    <w:rsid w:val="000941E7"/>
    <w:rsid w:val="000A2BB6"/>
    <w:rsid w:val="000B00BB"/>
    <w:rsid w:val="000B0CEB"/>
    <w:rsid w:val="000C5661"/>
    <w:rsid w:val="000C6944"/>
    <w:rsid w:val="000F37FB"/>
    <w:rsid w:val="000F68F4"/>
    <w:rsid w:val="00102DBA"/>
    <w:rsid w:val="00104103"/>
    <w:rsid w:val="0010679C"/>
    <w:rsid w:val="00116221"/>
    <w:rsid w:val="00117BAA"/>
    <w:rsid w:val="00122AEA"/>
    <w:rsid w:val="00125D4D"/>
    <w:rsid w:val="001331B4"/>
    <w:rsid w:val="00133D6D"/>
    <w:rsid w:val="001349B9"/>
    <w:rsid w:val="00134AFF"/>
    <w:rsid w:val="00134B8B"/>
    <w:rsid w:val="001410C4"/>
    <w:rsid w:val="00150465"/>
    <w:rsid w:val="001521A0"/>
    <w:rsid w:val="0016216F"/>
    <w:rsid w:val="001624E8"/>
    <w:rsid w:val="00163A48"/>
    <w:rsid w:val="00174C20"/>
    <w:rsid w:val="00182F58"/>
    <w:rsid w:val="00190A11"/>
    <w:rsid w:val="001A46B3"/>
    <w:rsid w:val="001B2C1D"/>
    <w:rsid w:val="001B7F48"/>
    <w:rsid w:val="001C14A3"/>
    <w:rsid w:val="001C21D2"/>
    <w:rsid w:val="001C285D"/>
    <w:rsid w:val="001E393F"/>
    <w:rsid w:val="001E7A40"/>
    <w:rsid w:val="001F3A90"/>
    <w:rsid w:val="0021240D"/>
    <w:rsid w:val="00217457"/>
    <w:rsid w:val="0021755E"/>
    <w:rsid w:val="00221FB7"/>
    <w:rsid w:val="00234649"/>
    <w:rsid w:val="00241961"/>
    <w:rsid w:val="00250071"/>
    <w:rsid w:val="00256B90"/>
    <w:rsid w:val="002676A0"/>
    <w:rsid w:val="0027007E"/>
    <w:rsid w:val="0028038C"/>
    <w:rsid w:val="0028041B"/>
    <w:rsid w:val="002870EA"/>
    <w:rsid w:val="00291507"/>
    <w:rsid w:val="002A1B07"/>
    <w:rsid w:val="002A6D18"/>
    <w:rsid w:val="002B1077"/>
    <w:rsid w:val="002B11B2"/>
    <w:rsid w:val="002B435E"/>
    <w:rsid w:val="002C2EE7"/>
    <w:rsid w:val="002C321E"/>
    <w:rsid w:val="002F37CA"/>
    <w:rsid w:val="003105C4"/>
    <w:rsid w:val="00316DFF"/>
    <w:rsid w:val="00320E17"/>
    <w:rsid w:val="00331C73"/>
    <w:rsid w:val="00331EB6"/>
    <w:rsid w:val="00344E3A"/>
    <w:rsid w:val="003470DF"/>
    <w:rsid w:val="003529CC"/>
    <w:rsid w:val="003572FF"/>
    <w:rsid w:val="00366F4F"/>
    <w:rsid w:val="003762FC"/>
    <w:rsid w:val="00377225"/>
    <w:rsid w:val="003967E4"/>
    <w:rsid w:val="003B39B0"/>
    <w:rsid w:val="003B4D4A"/>
    <w:rsid w:val="003B5CDD"/>
    <w:rsid w:val="003D36E7"/>
    <w:rsid w:val="003D3A55"/>
    <w:rsid w:val="003D7568"/>
    <w:rsid w:val="003E3836"/>
    <w:rsid w:val="003E6C85"/>
    <w:rsid w:val="003F02DD"/>
    <w:rsid w:val="003F0520"/>
    <w:rsid w:val="003F0CDF"/>
    <w:rsid w:val="003F192E"/>
    <w:rsid w:val="003F6EE1"/>
    <w:rsid w:val="004023B2"/>
    <w:rsid w:val="004035FA"/>
    <w:rsid w:val="00403F65"/>
    <w:rsid w:val="004041EC"/>
    <w:rsid w:val="00405451"/>
    <w:rsid w:val="00406218"/>
    <w:rsid w:val="004063B7"/>
    <w:rsid w:val="00407813"/>
    <w:rsid w:val="00407E51"/>
    <w:rsid w:val="004121F2"/>
    <w:rsid w:val="00413D98"/>
    <w:rsid w:val="00420ED4"/>
    <w:rsid w:val="004317F6"/>
    <w:rsid w:val="004330DF"/>
    <w:rsid w:val="004408C5"/>
    <w:rsid w:val="00440C23"/>
    <w:rsid w:val="00455BF0"/>
    <w:rsid w:val="0046007B"/>
    <w:rsid w:val="00467C06"/>
    <w:rsid w:val="00495665"/>
    <w:rsid w:val="00497247"/>
    <w:rsid w:val="00497C8A"/>
    <w:rsid w:val="004B6CED"/>
    <w:rsid w:val="004C3D48"/>
    <w:rsid w:val="004C4E7D"/>
    <w:rsid w:val="004D08D1"/>
    <w:rsid w:val="004E24D3"/>
    <w:rsid w:val="004E386E"/>
    <w:rsid w:val="004F575E"/>
    <w:rsid w:val="004F7B17"/>
    <w:rsid w:val="00500586"/>
    <w:rsid w:val="00503965"/>
    <w:rsid w:val="00511FEB"/>
    <w:rsid w:val="0052207F"/>
    <w:rsid w:val="00530851"/>
    <w:rsid w:val="005376A1"/>
    <w:rsid w:val="00545833"/>
    <w:rsid w:val="005467C9"/>
    <w:rsid w:val="0055152D"/>
    <w:rsid w:val="0055595E"/>
    <w:rsid w:val="00555B2B"/>
    <w:rsid w:val="005606ED"/>
    <w:rsid w:val="00561393"/>
    <w:rsid w:val="0056199E"/>
    <w:rsid w:val="00561B25"/>
    <w:rsid w:val="005667F9"/>
    <w:rsid w:val="005679F7"/>
    <w:rsid w:val="0057632B"/>
    <w:rsid w:val="0058154C"/>
    <w:rsid w:val="005855BA"/>
    <w:rsid w:val="0058625C"/>
    <w:rsid w:val="00594115"/>
    <w:rsid w:val="00597CB6"/>
    <w:rsid w:val="005B0CA9"/>
    <w:rsid w:val="005C01D0"/>
    <w:rsid w:val="005E19C0"/>
    <w:rsid w:val="005E7DA5"/>
    <w:rsid w:val="005F5B88"/>
    <w:rsid w:val="005F7D94"/>
    <w:rsid w:val="006016E7"/>
    <w:rsid w:val="00603BA2"/>
    <w:rsid w:val="006076FC"/>
    <w:rsid w:val="00614293"/>
    <w:rsid w:val="00616716"/>
    <w:rsid w:val="00617E2A"/>
    <w:rsid w:val="00636F0E"/>
    <w:rsid w:val="00637A33"/>
    <w:rsid w:val="006469DF"/>
    <w:rsid w:val="00647611"/>
    <w:rsid w:val="00650323"/>
    <w:rsid w:val="00656C57"/>
    <w:rsid w:val="00656FFE"/>
    <w:rsid w:val="00663EA9"/>
    <w:rsid w:val="00673C55"/>
    <w:rsid w:val="006A0EE9"/>
    <w:rsid w:val="006A13E4"/>
    <w:rsid w:val="006C3E3B"/>
    <w:rsid w:val="006C4719"/>
    <w:rsid w:val="006C53F5"/>
    <w:rsid w:val="006C6295"/>
    <w:rsid w:val="006D0E67"/>
    <w:rsid w:val="006D1DA8"/>
    <w:rsid w:val="006E4406"/>
    <w:rsid w:val="006E4CA2"/>
    <w:rsid w:val="006E5645"/>
    <w:rsid w:val="007126FB"/>
    <w:rsid w:val="007263CE"/>
    <w:rsid w:val="00726714"/>
    <w:rsid w:val="0074198B"/>
    <w:rsid w:val="00756E80"/>
    <w:rsid w:val="00757719"/>
    <w:rsid w:val="00764934"/>
    <w:rsid w:val="00775F47"/>
    <w:rsid w:val="0078566F"/>
    <w:rsid w:val="007865BF"/>
    <w:rsid w:val="00786743"/>
    <w:rsid w:val="00793D88"/>
    <w:rsid w:val="007A45B1"/>
    <w:rsid w:val="007A5401"/>
    <w:rsid w:val="007B7F8A"/>
    <w:rsid w:val="007C2B3A"/>
    <w:rsid w:val="007C4C6C"/>
    <w:rsid w:val="007C4CE7"/>
    <w:rsid w:val="007D5868"/>
    <w:rsid w:val="007E0E6C"/>
    <w:rsid w:val="007E170B"/>
    <w:rsid w:val="007E575E"/>
    <w:rsid w:val="007F111A"/>
    <w:rsid w:val="007F3947"/>
    <w:rsid w:val="007F394A"/>
    <w:rsid w:val="007F41CD"/>
    <w:rsid w:val="00804CC4"/>
    <w:rsid w:val="0081272D"/>
    <w:rsid w:val="00825F7D"/>
    <w:rsid w:val="00826D32"/>
    <w:rsid w:val="0082745E"/>
    <w:rsid w:val="00827EA8"/>
    <w:rsid w:val="00833697"/>
    <w:rsid w:val="0083460D"/>
    <w:rsid w:val="0083540D"/>
    <w:rsid w:val="00843059"/>
    <w:rsid w:val="00843EA5"/>
    <w:rsid w:val="00851BC1"/>
    <w:rsid w:val="00855462"/>
    <w:rsid w:val="00856701"/>
    <w:rsid w:val="00857F8F"/>
    <w:rsid w:val="00863381"/>
    <w:rsid w:val="00866A37"/>
    <w:rsid w:val="00870707"/>
    <w:rsid w:val="008711F8"/>
    <w:rsid w:val="008744E9"/>
    <w:rsid w:val="0087784E"/>
    <w:rsid w:val="00877D1F"/>
    <w:rsid w:val="00881A2F"/>
    <w:rsid w:val="0088458D"/>
    <w:rsid w:val="00891358"/>
    <w:rsid w:val="00894866"/>
    <w:rsid w:val="008949A7"/>
    <w:rsid w:val="00896473"/>
    <w:rsid w:val="008A3FBE"/>
    <w:rsid w:val="008A40C4"/>
    <w:rsid w:val="008B5C1C"/>
    <w:rsid w:val="008D0EC3"/>
    <w:rsid w:val="008D333D"/>
    <w:rsid w:val="008E66E7"/>
    <w:rsid w:val="008E7AEA"/>
    <w:rsid w:val="008F3E2E"/>
    <w:rsid w:val="008F711D"/>
    <w:rsid w:val="008F71B8"/>
    <w:rsid w:val="009007F1"/>
    <w:rsid w:val="00910137"/>
    <w:rsid w:val="00910F15"/>
    <w:rsid w:val="0091339A"/>
    <w:rsid w:val="009170DD"/>
    <w:rsid w:val="00921074"/>
    <w:rsid w:val="00922863"/>
    <w:rsid w:val="00930200"/>
    <w:rsid w:val="00935665"/>
    <w:rsid w:val="00937334"/>
    <w:rsid w:val="009404EE"/>
    <w:rsid w:val="00945720"/>
    <w:rsid w:val="00945CF6"/>
    <w:rsid w:val="00946C4C"/>
    <w:rsid w:val="009478D8"/>
    <w:rsid w:val="00950D8F"/>
    <w:rsid w:val="00957B30"/>
    <w:rsid w:val="009615D8"/>
    <w:rsid w:val="009711B4"/>
    <w:rsid w:val="00972EE8"/>
    <w:rsid w:val="00973513"/>
    <w:rsid w:val="009800C6"/>
    <w:rsid w:val="00987CB1"/>
    <w:rsid w:val="009904B7"/>
    <w:rsid w:val="00994F3D"/>
    <w:rsid w:val="009A044C"/>
    <w:rsid w:val="009A4EB9"/>
    <w:rsid w:val="009B1D6A"/>
    <w:rsid w:val="009B7FB6"/>
    <w:rsid w:val="009C0942"/>
    <w:rsid w:val="009C1EB6"/>
    <w:rsid w:val="009C3E0F"/>
    <w:rsid w:val="009C4313"/>
    <w:rsid w:val="009C4EC1"/>
    <w:rsid w:val="009C633B"/>
    <w:rsid w:val="009C78BE"/>
    <w:rsid w:val="009C7925"/>
    <w:rsid w:val="009D0043"/>
    <w:rsid w:val="009D2EDC"/>
    <w:rsid w:val="009D55AF"/>
    <w:rsid w:val="009E0D82"/>
    <w:rsid w:val="009F182A"/>
    <w:rsid w:val="009F6181"/>
    <w:rsid w:val="009F73E2"/>
    <w:rsid w:val="00A10E0F"/>
    <w:rsid w:val="00A11B93"/>
    <w:rsid w:val="00A12AC6"/>
    <w:rsid w:val="00A27421"/>
    <w:rsid w:val="00A32CB5"/>
    <w:rsid w:val="00A35544"/>
    <w:rsid w:val="00A3592C"/>
    <w:rsid w:val="00A54180"/>
    <w:rsid w:val="00A66658"/>
    <w:rsid w:val="00A66EE2"/>
    <w:rsid w:val="00A74E75"/>
    <w:rsid w:val="00A75A7F"/>
    <w:rsid w:val="00A8008B"/>
    <w:rsid w:val="00A929D5"/>
    <w:rsid w:val="00AA02CC"/>
    <w:rsid w:val="00AB30B9"/>
    <w:rsid w:val="00AB6656"/>
    <w:rsid w:val="00AC0A2E"/>
    <w:rsid w:val="00AC5E16"/>
    <w:rsid w:val="00AC66EA"/>
    <w:rsid w:val="00AD1EE5"/>
    <w:rsid w:val="00AD2682"/>
    <w:rsid w:val="00AD3A70"/>
    <w:rsid w:val="00AE01AF"/>
    <w:rsid w:val="00AE5D5C"/>
    <w:rsid w:val="00AE7B4F"/>
    <w:rsid w:val="00B02233"/>
    <w:rsid w:val="00B038EB"/>
    <w:rsid w:val="00B06EF7"/>
    <w:rsid w:val="00B13B97"/>
    <w:rsid w:val="00B226D6"/>
    <w:rsid w:val="00B24219"/>
    <w:rsid w:val="00B346E4"/>
    <w:rsid w:val="00B463CC"/>
    <w:rsid w:val="00B538CF"/>
    <w:rsid w:val="00B60957"/>
    <w:rsid w:val="00B75CCC"/>
    <w:rsid w:val="00B8410F"/>
    <w:rsid w:val="00B86FBA"/>
    <w:rsid w:val="00B92ECD"/>
    <w:rsid w:val="00B975F6"/>
    <w:rsid w:val="00BA02E8"/>
    <w:rsid w:val="00BA5B9C"/>
    <w:rsid w:val="00BB27C3"/>
    <w:rsid w:val="00BB7624"/>
    <w:rsid w:val="00BC06E3"/>
    <w:rsid w:val="00BD1AF1"/>
    <w:rsid w:val="00BD2F1B"/>
    <w:rsid w:val="00BF02A8"/>
    <w:rsid w:val="00BF3B66"/>
    <w:rsid w:val="00C05C18"/>
    <w:rsid w:val="00C0752D"/>
    <w:rsid w:val="00C16DAE"/>
    <w:rsid w:val="00C255DC"/>
    <w:rsid w:val="00C2602D"/>
    <w:rsid w:val="00C31D97"/>
    <w:rsid w:val="00C35D20"/>
    <w:rsid w:val="00C4724C"/>
    <w:rsid w:val="00C5200D"/>
    <w:rsid w:val="00C53FF1"/>
    <w:rsid w:val="00C62F27"/>
    <w:rsid w:val="00C670AF"/>
    <w:rsid w:val="00C71486"/>
    <w:rsid w:val="00C76386"/>
    <w:rsid w:val="00C77176"/>
    <w:rsid w:val="00C86D0F"/>
    <w:rsid w:val="00C92A9D"/>
    <w:rsid w:val="00C972D4"/>
    <w:rsid w:val="00CA18B9"/>
    <w:rsid w:val="00CA4F4D"/>
    <w:rsid w:val="00CA57DD"/>
    <w:rsid w:val="00CD3321"/>
    <w:rsid w:val="00CD7351"/>
    <w:rsid w:val="00CF2F1F"/>
    <w:rsid w:val="00CF3F68"/>
    <w:rsid w:val="00CF5078"/>
    <w:rsid w:val="00CF6B4A"/>
    <w:rsid w:val="00D02F1F"/>
    <w:rsid w:val="00D10693"/>
    <w:rsid w:val="00D21F3D"/>
    <w:rsid w:val="00D231FC"/>
    <w:rsid w:val="00D3434E"/>
    <w:rsid w:val="00D357C7"/>
    <w:rsid w:val="00D423F0"/>
    <w:rsid w:val="00D518EE"/>
    <w:rsid w:val="00D54F6A"/>
    <w:rsid w:val="00D57748"/>
    <w:rsid w:val="00D64415"/>
    <w:rsid w:val="00DA0609"/>
    <w:rsid w:val="00DA5344"/>
    <w:rsid w:val="00DA6FFA"/>
    <w:rsid w:val="00DB3997"/>
    <w:rsid w:val="00DB3E71"/>
    <w:rsid w:val="00DB4A42"/>
    <w:rsid w:val="00DB51C2"/>
    <w:rsid w:val="00DC5A56"/>
    <w:rsid w:val="00DC77A1"/>
    <w:rsid w:val="00DD6373"/>
    <w:rsid w:val="00DE1238"/>
    <w:rsid w:val="00DE2985"/>
    <w:rsid w:val="00E02F6F"/>
    <w:rsid w:val="00E05A5D"/>
    <w:rsid w:val="00E22FD1"/>
    <w:rsid w:val="00E252EE"/>
    <w:rsid w:val="00E30801"/>
    <w:rsid w:val="00E30E87"/>
    <w:rsid w:val="00E31A7B"/>
    <w:rsid w:val="00E44CB3"/>
    <w:rsid w:val="00E44D76"/>
    <w:rsid w:val="00E50A85"/>
    <w:rsid w:val="00E630FC"/>
    <w:rsid w:val="00E6373C"/>
    <w:rsid w:val="00E63DD2"/>
    <w:rsid w:val="00E655A8"/>
    <w:rsid w:val="00E8102F"/>
    <w:rsid w:val="00E811DA"/>
    <w:rsid w:val="00E852F9"/>
    <w:rsid w:val="00E94071"/>
    <w:rsid w:val="00E941CF"/>
    <w:rsid w:val="00E95835"/>
    <w:rsid w:val="00EA3967"/>
    <w:rsid w:val="00EA39CC"/>
    <w:rsid w:val="00EC1F65"/>
    <w:rsid w:val="00EC4C6A"/>
    <w:rsid w:val="00EC5B46"/>
    <w:rsid w:val="00ED3284"/>
    <w:rsid w:val="00ED4970"/>
    <w:rsid w:val="00ED4A81"/>
    <w:rsid w:val="00EE750E"/>
    <w:rsid w:val="00EF027A"/>
    <w:rsid w:val="00F01A2E"/>
    <w:rsid w:val="00F0400F"/>
    <w:rsid w:val="00F139AE"/>
    <w:rsid w:val="00F31363"/>
    <w:rsid w:val="00F37A10"/>
    <w:rsid w:val="00F43F78"/>
    <w:rsid w:val="00F57614"/>
    <w:rsid w:val="00F57A78"/>
    <w:rsid w:val="00F60711"/>
    <w:rsid w:val="00F6118D"/>
    <w:rsid w:val="00F62F18"/>
    <w:rsid w:val="00F64266"/>
    <w:rsid w:val="00F662A6"/>
    <w:rsid w:val="00F715C6"/>
    <w:rsid w:val="00F72124"/>
    <w:rsid w:val="00F7460F"/>
    <w:rsid w:val="00F8402B"/>
    <w:rsid w:val="00F85A30"/>
    <w:rsid w:val="00F86DFE"/>
    <w:rsid w:val="00F90694"/>
    <w:rsid w:val="00F9121A"/>
    <w:rsid w:val="00FA32AB"/>
    <w:rsid w:val="00FB66E0"/>
    <w:rsid w:val="00FB6DC7"/>
    <w:rsid w:val="00FC2EC4"/>
    <w:rsid w:val="00FC31CF"/>
    <w:rsid w:val="00FD223D"/>
    <w:rsid w:val="00FD3B56"/>
    <w:rsid w:val="00FD5EBD"/>
    <w:rsid w:val="00FE41BD"/>
    <w:rsid w:val="00FF6458"/>
    <w:rsid w:val="645E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29206"/>
  <w14:defaultImageDpi w14:val="32767"/>
  <w15:docId w15:val="{0BCBA3F5-A162-43C2-B1A5-36FEBA96E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ListParagraph1">
    <w:name w:val="List Paragraph1"/>
    <w:basedOn w:val="a"/>
    <w:uiPriority w:val="34"/>
    <w:qFormat/>
    <w:pPr>
      <w:ind w:firstLineChars="200" w:firstLine="420"/>
    </w:pPr>
  </w:style>
  <w:style w:type="paragraph" w:styleId="a4">
    <w:name w:val="Revision"/>
    <w:hidden/>
    <w:uiPriority w:val="99"/>
    <w:semiHidden/>
    <w:rsid w:val="008744E9"/>
    <w:pPr>
      <w:spacing w:after="0" w:line="240" w:lineRule="auto"/>
    </w:pPr>
    <w:rPr>
      <w:kern w:val="2"/>
      <w:sz w:val="24"/>
      <w:szCs w:val="24"/>
      <w:lang w:val="en-US" w:eastAsia="zh-CN"/>
    </w:rPr>
  </w:style>
  <w:style w:type="character" w:styleId="a5">
    <w:name w:val="annotation reference"/>
    <w:basedOn w:val="a0"/>
    <w:uiPriority w:val="99"/>
    <w:semiHidden/>
    <w:unhideWhenUsed/>
    <w:rsid w:val="008744E9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8744E9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8744E9"/>
    <w:rPr>
      <w:kern w:val="2"/>
      <w:lang w:val="en-US" w:eastAsia="zh-C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744E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744E9"/>
    <w:rPr>
      <w:b/>
      <w:bCs/>
      <w:kern w:val="2"/>
      <w:lang w:val="en-US" w:eastAsia="zh-CN"/>
    </w:rPr>
  </w:style>
  <w:style w:type="character" w:styleId="aa">
    <w:name w:val="Unresolved Mention"/>
    <w:basedOn w:val="a0"/>
    <w:uiPriority w:val="99"/>
    <w:semiHidden/>
    <w:unhideWhenUsed/>
    <w:rsid w:val="00E6373C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971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711B4"/>
    <w:rPr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9711B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711B4"/>
    <w:rPr>
      <w:kern w:val="2"/>
      <w:sz w:val="18"/>
      <w:szCs w:val="18"/>
      <w:lang w:val="en-US" w:eastAsia="zh-CN"/>
    </w:rPr>
  </w:style>
  <w:style w:type="paragraph" w:styleId="af">
    <w:name w:val="List Paragraph"/>
    <w:basedOn w:val="a"/>
    <w:uiPriority w:val="99"/>
    <w:rsid w:val="001C21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fmri.org/dpab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radiomics.io/pyradiomics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fmrib.ox.ac.uk/fs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reesurfer.net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庞 惠泽</dc:creator>
  <cp:lastModifiedBy>庞 惠泽</cp:lastModifiedBy>
  <cp:revision>17</cp:revision>
  <dcterms:created xsi:type="dcterms:W3CDTF">2022-03-07T08:18:00Z</dcterms:created>
  <dcterms:modified xsi:type="dcterms:W3CDTF">2022-06-0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